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BA531" w14:textId="77777777" w:rsidR="00A85437" w:rsidRPr="008A2E17" w:rsidRDefault="00A85437" w:rsidP="00A85437">
      <w:pPr>
        <w:rPr>
          <w:rFonts w:ascii="Times New Roman" w:hAnsi="Times New Roman" w:cs="Times New Roman"/>
          <w:sz w:val="24"/>
          <w:szCs w:val="24"/>
        </w:rPr>
      </w:pPr>
      <w:r w:rsidRPr="008A2E17">
        <w:rPr>
          <w:rFonts w:ascii="Times New Roman" w:hAnsi="Times New Roman" w:cs="Times New Roman"/>
          <w:b/>
          <w:bCs/>
          <w:sz w:val="24"/>
          <w:szCs w:val="24"/>
        </w:rPr>
        <w:t>Supplementary file 1.</w:t>
      </w:r>
      <w:r w:rsidRPr="008A2E17">
        <w:rPr>
          <w:rFonts w:ascii="Times New Roman" w:hAnsi="Times New Roman" w:cs="Times New Roman"/>
          <w:sz w:val="24"/>
          <w:szCs w:val="24"/>
        </w:rPr>
        <w:t xml:space="preserve"> Survey on medical image falsification in the scientific literature.</w:t>
      </w:r>
    </w:p>
    <w:p w14:paraId="78A1757D" w14:textId="77777777" w:rsidR="00CF0231" w:rsidRDefault="00CF0231" w:rsidP="00A85437">
      <w:pPr>
        <w:pStyle w:val="BlockSeparator"/>
        <w:jc w:val="left"/>
      </w:pPr>
    </w:p>
    <w:p w14:paraId="615C5BBA" w14:textId="77777777" w:rsidR="00CF0231" w:rsidRDefault="00CF0231"/>
    <w:p w14:paraId="2F37E15D" w14:textId="77777777" w:rsidR="00CF0231" w:rsidRDefault="00A72643">
      <w:pPr>
        <w:keepNext/>
      </w:pPr>
      <w:r>
        <w:t>Q1 How old are you?</w:t>
      </w:r>
    </w:p>
    <w:p w14:paraId="0DCD6AC1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Under 18</w:t>
      </w:r>
    </w:p>
    <w:p w14:paraId="1C8529E9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18-24 years old</w:t>
      </w:r>
    </w:p>
    <w:p w14:paraId="3BA5812C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25-34 years old</w:t>
      </w:r>
    </w:p>
    <w:p w14:paraId="5759514C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35-44 years old</w:t>
      </w:r>
    </w:p>
    <w:p w14:paraId="1890A20F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45-54 years old</w:t>
      </w:r>
    </w:p>
    <w:p w14:paraId="7FA5DDEE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55-64 years old</w:t>
      </w:r>
    </w:p>
    <w:p w14:paraId="193FF46A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65+ years old</w:t>
      </w:r>
    </w:p>
    <w:p w14:paraId="45905136" w14:textId="77777777" w:rsidR="00CF0231" w:rsidRDefault="00CF0231"/>
    <w:p w14:paraId="4C886221" w14:textId="77777777" w:rsidR="00CF0231" w:rsidRDefault="00CF0231">
      <w:pPr>
        <w:pStyle w:val="QuestionSeparator"/>
      </w:pPr>
    </w:p>
    <w:p w14:paraId="272959D7" w14:textId="77777777" w:rsidR="00CF0231" w:rsidRDefault="00CF0231"/>
    <w:p w14:paraId="78685C60" w14:textId="77777777" w:rsidR="00CF0231" w:rsidRDefault="00A72643">
      <w:pPr>
        <w:keepNext/>
      </w:pPr>
      <w:r>
        <w:t>Q2 What is your gender?</w:t>
      </w:r>
    </w:p>
    <w:p w14:paraId="56ACD5D2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Male</w:t>
      </w:r>
    </w:p>
    <w:p w14:paraId="3F93B860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Female</w:t>
      </w:r>
    </w:p>
    <w:p w14:paraId="2115019C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Other</w:t>
      </w:r>
    </w:p>
    <w:p w14:paraId="3DEB8321" w14:textId="77777777" w:rsidR="00CF0231" w:rsidRDefault="00CF0231"/>
    <w:p w14:paraId="0F127171" w14:textId="77777777" w:rsidR="00CF0231" w:rsidRDefault="00CF0231">
      <w:pPr>
        <w:pStyle w:val="QuestionSeparator"/>
      </w:pPr>
    </w:p>
    <w:p w14:paraId="5196B778" w14:textId="77777777" w:rsidR="00CF0231" w:rsidRDefault="00CF0231"/>
    <w:p w14:paraId="1E095202" w14:textId="77777777" w:rsidR="00CF0231" w:rsidRDefault="00A72643">
      <w:pPr>
        <w:keepNext/>
      </w:pPr>
      <w:r>
        <w:lastRenderedPageBreak/>
        <w:t>Q3 In which country do you work?</w:t>
      </w:r>
    </w:p>
    <w:p w14:paraId="669BE147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Argentina</w:t>
      </w:r>
    </w:p>
    <w:p w14:paraId="051E56BC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Australia</w:t>
      </w:r>
    </w:p>
    <w:p w14:paraId="77F21A06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Austria</w:t>
      </w:r>
    </w:p>
    <w:p w14:paraId="1DDD4D12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Belgium</w:t>
      </w:r>
    </w:p>
    <w:p w14:paraId="4DE26CCD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Brazil</w:t>
      </w:r>
    </w:p>
    <w:p w14:paraId="0274D655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Canada</w:t>
      </w:r>
    </w:p>
    <w:p w14:paraId="574F36E5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China</w:t>
      </w:r>
    </w:p>
    <w:p w14:paraId="14F9DBFE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Denmark</w:t>
      </w:r>
    </w:p>
    <w:p w14:paraId="50795FDC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Egypt</w:t>
      </w:r>
    </w:p>
    <w:p w14:paraId="5B5F6ACA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Finland</w:t>
      </w:r>
    </w:p>
    <w:p w14:paraId="7690A87D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France</w:t>
      </w:r>
    </w:p>
    <w:p w14:paraId="269CACD6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Germany</w:t>
      </w:r>
    </w:p>
    <w:p w14:paraId="639F5718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Greece</w:t>
      </w:r>
    </w:p>
    <w:p w14:paraId="72DD2D40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India</w:t>
      </w:r>
    </w:p>
    <w:p w14:paraId="2A1DE1EB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Ireland</w:t>
      </w:r>
    </w:p>
    <w:p w14:paraId="5770BCFA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Italy</w:t>
      </w:r>
    </w:p>
    <w:p w14:paraId="1B0E9D09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Japan</w:t>
      </w:r>
    </w:p>
    <w:p w14:paraId="1AAB306C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Korea</w:t>
      </w:r>
    </w:p>
    <w:p w14:paraId="346D6405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New Zealand</w:t>
      </w:r>
    </w:p>
    <w:p w14:paraId="63A2E3EA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Norway</w:t>
      </w:r>
    </w:p>
    <w:p w14:paraId="7B0E6883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Poland</w:t>
      </w:r>
    </w:p>
    <w:p w14:paraId="72CC67FE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lastRenderedPageBreak/>
        <w:t>Portugal</w:t>
      </w:r>
    </w:p>
    <w:p w14:paraId="26BE6599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Saudi Arabia</w:t>
      </w:r>
    </w:p>
    <w:p w14:paraId="714C6ED4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Spain</w:t>
      </w:r>
    </w:p>
    <w:p w14:paraId="1C44A976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Sweden</w:t>
      </w:r>
    </w:p>
    <w:p w14:paraId="1125E3D2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Switzerland</w:t>
      </w:r>
    </w:p>
    <w:p w14:paraId="75A19B7E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The Netherlands</w:t>
      </w:r>
    </w:p>
    <w:p w14:paraId="53D7376B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Turkey</w:t>
      </w:r>
    </w:p>
    <w:p w14:paraId="0275ED73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United Kingdom</w:t>
      </w:r>
    </w:p>
    <w:p w14:paraId="012305A2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United States of America</w:t>
      </w:r>
    </w:p>
    <w:p w14:paraId="379BDBD1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Other, namely: __________________________________________________</w:t>
      </w:r>
    </w:p>
    <w:p w14:paraId="714CA1BB" w14:textId="77777777" w:rsidR="00CF0231" w:rsidRDefault="00CF0231"/>
    <w:p w14:paraId="23E5749A" w14:textId="77777777" w:rsidR="00CF0231" w:rsidRDefault="00CF0231">
      <w:pPr>
        <w:pStyle w:val="QuestionSeparator"/>
      </w:pPr>
    </w:p>
    <w:p w14:paraId="34B7008D" w14:textId="77777777" w:rsidR="00CF0231" w:rsidRDefault="00CF0231"/>
    <w:p w14:paraId="6B9CFB6F" w14:textId="77777777" w:rsidR="00CF0231" w:rsidRDefault="00A72643">
      <w:pPr>
        <w:keepNext/>
      </w:pPr>
      <w:r>
        <w:t>Q4 What is your academic degree? &lt;div&gt;(multiple options possible)&lt;/div&gt;</w:t>
      </w:r>
    </w:p>
    <w:p w14:paraId="0066C5D8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Medical doctor (MD)</w:t>
      </w:r>
    </w:p>
    <w:p w14:paraId="01C08DF8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Doctor of philosophy (PhD)</w:t>
      </w:r>
    </w:p>
    <w:p w14:paraId="531313CC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Master of science (MSc)</w:t>
      </w:r>
    </w:p>
    <w:p w14:paraId="1DEB63DF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Bachelor of science (BS)</w:t>
      </w:r>
    </w:p>
    <w:p w14:paraId="6A6335B4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Master of public health (MPH)</w:t>
      </w:r>
    </w:p>
    <w:p w14:paraId="7B103678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Other (please describe in box below) __________________________________________________</w:t>
      </w:r>
    </w:p>
    <w:p w14:paraId="38069201" w14:textId="77777777" w:rsidR="00CF0231" w:rsidRDefault="00CF0231"/>
    <w:p w14:paraId="6F1C064E" w14:textId="77777777" w:rsidR="00CF0231" w:rsidRDefault="00CF0231">
      <w:pPr>
        <w:pStyle w:val="QuestionSeparator"/>
      </w:pPr>
    </w:p>
    <w:p w14:paraId="212AC54A" w14:textId="77777777" w:rsidR="00CF0231" w:rsidRDefault="00CF0231"/>
    <w:p w14:paraId="00DF718B" w14:textId="77777777" w:rsidR="00CF0231" w:rsidRDefault="00A72643">
      <w:pPr>
        <w:keepNext/>
      </w:pPr>
      <w:r>
        <w:lastRenderedPageBreak/>
        <w:t>Q5 Which academic position do you hold?</w:t>
      </w:r>
    </w:p>
    <w:p w14:paraId="171383D1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None</w:t>
      </w:r>
    </w:p>
    <w:p w14:paraId="62B4A3BE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Fellow/resident</w:t>
      </w:r>
    </w:p>
    <w:p w14:paraId="46FAABEB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Instructor/Lecturer</w:t>
      </w:r>
    </w:p>
    <w:p w14:paraId="19A22A25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Assistant professor</w:t>
      </w:r>
    </w:p>
    <w:p w14:paraId="7D3783C3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Associate professor</w:t>
      </w:r>
    </w:p>
    <w:p w14:paraId="55C6C421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Full professor</w:t>
      </w:r>
    </w:p>
    <w:p w14:paraId="455EFC3B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Other (please describe in box below) __________________________________________________</w:t>
      </w:r>
    </w:p>
    <w:p w14:paraId="67FF3FE5" w14:textId="77777777" w:rsidR="00CF0231" w:rsidRDefault="00CF0231"/>
    <w:p w14:paraId="46431393" w14:textId="77777777" w:rsidR="00CF0231" w:rsidRDefault="00CF0231">
      <w:pPr>
        <w:pStyle w:val="QuestionSeparator"/>
      </w:pPr>
    </w:p>
    <w:p w14:paraId="1652D103" w14:textId="77777777" w:rsidR="00CF0231" w:rsidRDefault="00CF0231"/>
    <w:p w14:paraId="02291511" w14:textId="77777777" w:rsidR="00CF0231" w:rsidRDefault="00A72643">
      <w:pPr>
        <w:keepNext/>
      </w:pPr>
      <w:r>
        <w:t>Q6 How many years of research experience do you have?</w:t>
      </w:r>
    </w:p>
    <w:p w14:paraId="7D19F0C2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&lt;5 years</w:t>
      </w:r>
    </w:p>
    <w:p w14:paraId="67363C89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5 to 10 years</w:t>
      </w:r>
    </w:p>
    <w:p w14:paraId="26BD407E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&gt;10 years</w:t>
      </w:r>
    </w:p>
    <w:p w14:paraId="455FEAC1" w14:textId="77777777" w:rsidR="00CF0231" w:rsidRDefault="00CF0231"/>
    <w:p w14:paraId="0BBDC4CF" w14:textId="77777777" w:rsidR="00CF0231" w:rsidRDefault="00CF0231">
      <w:pPr>
        <w:pStyle w:val="QuestionSeparator"/>
      </w:pPr>
    </w:p>
    <w:p w14:paraId="0A33F2BF" w14:textId="77777777" w:rsidR="00CF0231" w:rsidRDefault="00CF0231"/>
    <w:p w14:paraId="05F4500C" w14:textId="77777777" w:rsidR="00CF0231" w:rsidRDefault="00A72643">
      <w:pPr>
        <w:keepNext/>
      </w:pPr>
      <w:r>
        <w:t>Q7 Have you felt pressured by colleagues, supervisors, or reviewers in the past 5 years to alter medical images in a way that could misrepresent the data? &lt;div&gt;&lt;/div&gt;</w:t>
      </w:r>
    </w:p>
    <w:p w14:paraId="08AF9ADA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Yes, frequently</w:t>
      </w:r>
    </w:p>
    <w:p w14:paraId="53D46367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Yes, occasionally</w:t>
      </w:r>
    </w:p>
    <w:p w14:paraId="15F647D4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No, never</w:t>
      </w:r>
    </w:p>
    <w:p w14:paraId="242E4897" w14:textId="77777777" w:rsidR="00CF0231" w:rsidRDefault="00CF0231"/>
    <w:p w14:paraId="1EA381A7" w14:textId="77777777" w:rsidR="00CF0231" w:rsidRDefault="00CF0231">
      <w:pPr>
        <w:pStyle w:val="QuestionSeparator"/>
      </w:pPr>
    </w:p>
    <w:p w14:paraId="01B1B15F" w14:textId="77777777" w:rsidR="00CF0231" w:rsidRDefault="00CF0231"/>
    <w:p w14:paraId="18EE4ADA" w14:textId="77777777" w:rsidR="00CF0231" w:rsidRDefault="00A72643">
      <w:pPr>
        <w:keepNext/>
      </w:pPr>
      <w:r>
        <w:lastRenderedPageBreak/>
        <w:t>Q8 Which of the following practices have you personally engaged in in published research in the past 5 years? &lt;div&gt; &lt;div&gt; &lt;div&gt; (please select all options that apply)&lt;/div&gt; &lt;/div&gt; &lt;/div&gt;</w:t>
      </w:r>
    </w:p>
    <w:p w14:paraId="08BA4FAA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Enhancing images in such a way that it results in the misrepresentation of data or findings</w:t>
      </w:r>
    </w:p>
    <w:p w14:paraId="6E8ED54B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Removing  or adding features (e.g. tissues or pathology)  in medical images</w:t>
      </w:r>
    </w:p>
    <w:p w14:paraId="78998259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Duplicating or reusing images without formal permission</w:t>
      </w:r>
    </w:p>
    <w:p w14:paraId="342A83F3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Fabricating medical images</w:t>
      </w:r>
    </w:p>
    <w:p w14:paraId="5E14BF3E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Cherry-picking images to support conclusions (i.e. selectively choosing specific, nonrepresentative images that confirm a desired result or argument)</w:t>
      </w:r>
    </w:p>
    <w:p w14:paraId="5CF98FAE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⊗None of the above</w:t>
      </w:r>
    </w:p>
    <w:p w14:paraId="6D09DE19" w14:textId="77777777" w:rsidR="00CF0231" w:rsidRDefault="00CF0231"/>
    <w:p w14:paraId="2E9A67C2" w14:textId="77777777" w:rsidR="00CF0231" w:rsidRDefault="00CF0231">
      <w:pPr>
        <w:pStyle w:val="QuestionSeparator"/>
      </w:pPr>
    </w:p>
    <w:p w14:paraId="748B4EEC" w14:textId="77777777" w:rsidR="00CF0231" w:rsidRDefault="00CF0231"/>
    <w:p w14:paraId="1F5F9E96" w14:textId="77777777" w:rsidR="00CF0231" w:rsidRDefault="00A72643">
      <w:pPr>
        <w:keepNext/>
      </w:pPr>
      <w:r>
        <w:t>Q9 Have you used AI technology to falsify medical images for publication in the past 5 years?&lt;div&gt; &lt;div&gt; &lt;div&gt;&lt;/div&gt; &lt;/div&gt; &lt;/div&gt;</w:t>
      </w:r>
    </w:p>
    <w:p w14:paraId="325394DE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Yes</w:t>
      </w:r>
    </w:p>
    <w:p w14:paraId="4B82E137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No</w:t>
      </w:r>
    </w:p>
    <w:p w14:paraId="7706C947" w14:textId="77777777" w:rsidR="00CF0231" w:rsidRDefault="00CF0231"/>
    <w:p w14:paraId="5A64A1E0" w14:textId="77777777" w:rsidR="00CF0231" w:rsidRDefault="00CF0231">
      <w:pPr>
        <w:pStyle w:val="QuestionSeparator"/>
      </w:pPr>
    </w:p>
    <w:p w14:paraId="61A2FC98" w14:textId="77777777" w:rsidR="00CF0231" w:rsidRDefault="00CF0231"/>
    <w:p w14:paraId="44C1347A" w14:textId="77777777" w:rsidR="00CF0231" w:rsidRDefault="00A72643">
      <w:pPr>
        <w:keepNext/>
      </w:pPr>
      <w:r>
        <w:lastRenderedPageBreak/>
        <w:t>Q10 Which of the following practices have you witnessed &lt;u&gt;&lt;strong&gt;among colleagues&lt;/strong&gt;&lt;/u&gt; in published research in the past 5 years?&lt;</w:t>
      </w:r>
      <w:proofErr w:type="spellStart"/>
      <w:r>
        <w:t>br</w:t>
      </w:r>
      <w:proofErr w:type="spellEnd"/>
      <w:r>
        <w:t>&gt; (please select all options that apply) &lt;div&gt; &lt;div&gt; &lt;div&gt;&lt;/div&gt; &lt;/div&gt; &lt;/div&gt;</w:t>
      </w:r>
    </w:p>
    <w:p w14:paraId="4306FD51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Enhancing images in such a way that it results in the misrepresentation of data or findings</w:t>
      </w:r>
    </w:p>
    <w:p w14:paraId="7E30F3D3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Removing  or adding features (e.g. tissues or pathology)  in medical images</w:t>
      </w:r>
    </w:p>
    <w:p w14:paraId="3706D8F8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Duplicating or reusing images without formal permission</w:t>
      </w:r>
    </w:p>
    <w:p w14:paraId="1CBE6A8D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Fabricating medical images</w:t>
      </w:r>
    </w:p>
    <w:p w14:paraId="500A6F80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Cherry-picking images to support conclusions (i.e. selectively choosing specific, nonrepresentative images that confirm a desired result or argument)</w:t>
      </w:r>
    </w:p>
    <w:p w14:paraId="3B6457E5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⊗None of the above</w:t>
      </w:r>
    </w:p>
    <w:p w14:paraId="138CB03B" w14:textId="77777777" w:rsidR="00CF0231" w:rsidRDefault="00CF0231"/>
    <w:p w14:paraId="17517837" w14:textId="77777777" w:rsidR="00CF0231" w:rsidRDefault="00CF0231">
      <w:pPr>
        <w:pStyle w:val="QuestionSeparator"/>
      </w:pPr>
    </w:p>
    <w:p w14:paraId="2B7D92F9" w14:textId="77777777" w:rsidR="00CF0231" w:rsidRDefault="00CF0231"/>
    <w:p w14:paraId="0B7C2EC1" w14:textId="77777777" w:rsidR="00CF0231" w:rsidRDefault="00A72643">
      <w:pPr>
        <w:keepNext/>
      </w:pPr>
      <w:r>
        <w:t>Q11 Have you witnessed &lt;u&gt;&lt;strong&gt;colleagues &lt;/strong&gt;&lt;/u&gt;using AI technology to falsify medical images for publication in the past 5 years?&lt;div&gt; &lt;div&gt; &lt;div&gt;&lt;/div&gt; &lt;/div&gt; &lt;/div&gt;</w:t>
      </w:r>
    </w:p>
    <w:p w14:paraId="361A62DA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Yes</w:t>
      </w:r>
    </w:p>
    <w:p w14:paraId="2D4F1CA3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No</w:t>
      </w:r>
    </w:p>
    <w:p w14:paraId="4F0A7214" w14:textId="77777777" w:rsidR="00CF0231" w:rsidRDefault="00CF0231"/>
    <w:p w14:paraId="5EC75370" w14:textId="77777777" w:rsidR="00CF0231" w:rsidRDefault="00CF0231">
      <w:pPr>
        <w:pStyle w:val="QuestionSeparator"/>
      </w:pPr>
    </w:p>
    <w:p w14:paraId="1FD8D84A" w14:textId="77777777" w:rsidR="00CF0231" w:rsidRDefault="00CF0231"/>
    <w:p w14:paraId="5CEE583C" w14:textId="77777777" w:rsidR="00CF0231" w:rsidRDefault="00A72643">
      <w:pPr>
        <w:keepNext/>
      </w:pPr>
      <w:r>
        <w:lastRenderedPageBreak/>
        <w:t>Q12 How common do you think medical image falsification is in scientific publications within your field? &lt;div&gt; &lt;div&gt; &lt;div&gt;&lt;/div&gt; &lt;/div&gt; &lt;/div&gt;</w:t>
      </w:r>
    </w:p>
    <w:p w14:paraId="3EBBEF55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Very common</w:t>
      </w:r>
    </w:p>
    <w:p w14:paraId="4AD95B2E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Somewhat common</w:t>
      </w:r>
    </w:p>
    <w:p w14:paraId="0F8BE29C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Rare</w:t>
      </w:r>
    </w:p>
    <w:p w14:paraId="0481278F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Extremely rare or nonexistent</w:t>
      </w:r>
    </w:p>
    <w:p w14:paraId="69D744DB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Unsure</w:t>
      </w:r>
    </w:p>
    <w:p w14:paraId="02797056" w14:textId="77777777" w:rsidR="00CF0231" w:rsidRDefault="00CF0231"/>
    <w:p w14:paraId="07D74081" w14:textId="77777777" w:rsidR="00CF0231" w:rsidRDefault="00CF0231">
      <w:pPr>
        <w:pStyle w:val="QuestionSeparator"/>
      </w:pPr>
    </w:p>
    <w:p w14:paraId="67D23D40" w14:textId="77777777" w:rsidR="00CF0231" w:rsidRDefault="00CF0231"/>
    <w:p w14:paraId="0784AD6A" w14:textId="77777777" w:rsidR="00CF0231" w:rsidRDefault="00A72643">
      <w:pPr>
        <w:keepNext/>
      </w:pPr>
      <w:r>
        <w:t>Q13 What do you think are the main reasons researchers may falsify medical images in scientific publications?&lt;</w:t>
      </w:r>
      <w:proofErr w:type="spellStart"/>
      <w:r>
        <w:t>br</w:t>
      </w:r>
      <w:proofErr w:type="spellEnd"/>
      <w:r>
        <w:t>&gt; (please select all options that apply)&lt;</w:t>
      </w:r>
      <w:proofErr w:type="spellStart"/>
      <w:r>
        <w:t>br</w:t>
      </w:r>
      <w:proofErr w:type="spellEnd"/>
      <w:r>
        <w:t>&gt;&lt;div&gt; &lt;div&gt; &lt;div&gt;&lt;/div&gt; &lt;/div&gt; &lt;/div&gt;</w:t>
      </w:r>
    </w:p>
    <w:p w14:paraId="07FD78A7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Pressure to publish in high-impact journals</w:t>
      </w:r>
    </w:p>
    <w:p w14:paraId="220A5A8A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Competition for funding and academic positions</w:t>
      </w:r>
    </w:p>
    <w:p w14:paraId="024018A2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Lack of strict enforcement of ethical guidelines</w:t>
      </w:r>
    </w:p>
    <w:p w14:paraId="6FFDB0AD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Expectation to produce visually appealing images</w:t>
      </w:r>
    </w:p>
    <w:p w14:paraId="726FD508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Unawareness of ethical boundaries in image processing</w:t>
      </w:r>
    </w:p>
    <w:p w14:paraId="474C924F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Other (please specify) __________________________________________________</w:t>
      </w:r>
    </w:p>
    <w:p w14:paraId="5F95CB05" w14:textId="77777777" w:rsidR="00CF0231" w:rsidRDefault="00CF0231"/>
    <w:p w14:paraId="109A755B" w14:textId="77777777" w:rsidR="00CF0231" w:rsidRDefault="00CF0231">
      <w:pPr>
        <w:pStyle w:val="QuestionSeparator"/>
      </w:pPr>
    </w:p>
    <w:p w14:paraId="1094E52D" w14:textId="77777777" w:rsidR="00CF0231" w:rsidRDefault="00CF0231"/>
    <w:p w14:paraId="3B289CE8" w14:textId="77777777" w:rsidR="00CF0231" w:rsidRDefault="00A72643">
      <w:pPr>
        <w:keepNext/>
      </w:pPr>
      <w:r>
        <w:lastRenderedPageBreak/>
        <w:t>Q14 Do you believe current journal policies, peer-review processes, and institutional guidelines are effective in preventing and/or detecting medical image falsification? &lt;div&gt; &lt;div&gt; &lt;div&gt;&lt;/div&gt; &lt;/div&gt; &lt;/div&gt;</w:t>
      </w:r>
    </w:p>
    <w:p w14:paraId="2018348B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Yes, highly effective</w:t>
      </w:r>
    </w:p>
    <w:p w14:paraId="5BA47E2E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Somewhat effective</w:t>
      </w:r>
    </w:p>
    <w:p w14:paraId="508981B4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Not very effective</w:t>
      </w:r>
    </w:p>
    <w:p w14:paraId="4641ABCF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Not effective at all</w:t>
      </w:r>
    </w:p>
    <w:p w14:paraId="606900BC" w14:textId="77777777" w:rsidR="00CF0231" w:rsidRDefault="00A72643">
      <w:pPr>
        <w:pStyle w:val="Lijstalinea"/>
        <w:keepNext/>
        <w:numPr>
          <w:ilvl w:val="0"/>
          <w:numId w:val="4"/>
        </w:numPr>
      </w:pPr>
      <w:r>
        <w:t>Unsure</w:t>
      </w:r>
    </w:p>
    <w:p w14:paraId="374E12A6" w14:textId="77777777" w:rsidR="00CF0231" w:rsidRDefault="00CF0231"/>
    <w:p w14:paraId="492E48CA" w14:textId="77777777" w:rsidR="00CF0231" w:rsidRDefault="00CF0231">
      <w:pPr>
        <w:pStyle w:val="QuestionSeparator"/>
      </w:pPr>
    </w:p>
    <w:p w14:paraId="0FAB4919" w14:textId="77777777" w:rsidR="00CF0231" w:rsidRDefault="00CF0231"/>
    <w:p w14:paraId="39200425" w14:textId="77777777" w:rsidR="00CF0231" w:rsidRDefault="00A72643">
      <w:pPr>
        <w:keepNext/>
      </w:pPr>
      <w:r>
        <w:t>Q15 Which measures do you think could be implemented to reduce medical image falsification in scientific research?&lt;</w:t>
      </w:r>
      <w:proofErr w:type="spellStart"/>
      <w:r>
        <w:t>br</w:t>
      </w:r>
      <w:proofErr w:type="spellEnd"/>
      <w:r>
        <w:t>&gt; (please select all options that apply)&lt;</w:t>
      </w:r>
      <w:proofErr w:type="spellStart"/>
      <w:r>
        <w:t>br</w:t>
      </w:r>
      <w:proofErr w:type="spellEnd"/>
      <w:r>
        <w:t>&gt;</w:t>
      </w:r>
    </w:p>
    <w:p w14:paraId="1C4BE4E6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Stricter journal policies and image integrity checks</w:t>
      </w:r>
    </w:p>
    <w:p w14:paraId="2698FCC9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Better training on ethical image processing</w:t>
      </w:r>
    </w:p>
    <w:p w14:paraId="56266B75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Stronger consequences for researchers found guilty of falsification</w:t>
      </w:r>
    </w:p>
    <w:p w14:paraId="1AF54970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Increased awareness and discussion about the issue</w:t>
      </w:r>
    </w:p>
    <w:p w14:paraId="4F0F10AC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Use of AI-based tools to detect manipulated images</w:t>
      </w:r>
    </w:p>
    <w:p w14:paraId="0FFF7F2A" w14:textId="77777777" w:rsidR="00CF0231" w:rsidRDefault="00A72643">
      <w:pPr>
        <w:pStyle w:val="Lijstalinea"/>
        <w:keepNext/>
        <w:numPr>
          <w:ilvl w:val="0"/>
          <w:numId w:val="2"/>
        </w:numPr>
      </w:pPr>
      <w:r>
        <w:t>Other (please specify) __________________________________________________</w:t>
      </w:r>
    </w:p>
    <w:p w14:paraId="57BE1837" w14:textId="77777777" w:rsidR="00CF0231" w:rsidRDefault="00CF0231"/>
    <w:p w14:paraId="32B3EB65" w14:textId="77777777" w:rsidR="00CF0231" w:rsidRDefault="00CF0231">
      <w:pPr>
        <w:pStyle w:val="QuestionSeparator"/>
      </w:pPr>
    </w:p>
    <w:p w14:paraId="3B5A4D5F" w14:textId="77777777" w:rsidR="00CF0231" w:rsidRDefault="00CF0231"/>
    <w:p w14:paraId="1256FA86" w14:textId="77777777" w:rsidR="00CF0231" w:rsidRDefault="00A72643">
      <w:pPr>
        <w:keepNext/>
      </w:pPr>
      <w:r>
        <w:t>Q16 Please feel free to add any narrative comments:</w:t>
      </w:r>
    </w:p>
    <w:p w14:paraId="2DD5A552" w14:textId="77777777" w:rsidR="00CF0231" w:rsidRDefault="00A72643">
      <w:pPr>
        <w:pStyle w:val="TextEntryLine"/>
        <w:ind w:firstLine="400"/>
      </w:pPr>
      <w:r>
        <w:t>________________________________________________________________</w:t>
      </w:r>
    </w:p>
    <w:p w14:paraId="78340EEE" w14:textId="77777777" w:rsidR="00CF0231" w:rsidRDefault="00A72643">
      <w:pPr>
        <w:pStyle w:val="TextEntryLine"/>
        <w:ind w:firstLine="400"/>
      </w:pPr>
      <w:r>
        <w:t>________________________________________________________________</w:t>
      </w:r>
    </w:p>
    <w:p w14:paraId="002DBFFE" w14:textId="77777777" w:rsidR="00CF0231" w:rsidRDefault="00A72643">
      <w:pPr>
        <w:pStyle w:val="TextEntryLine"/>
        <w:ind w:firstLine="400"/>
      </w:pPr>
      <w:r>
        <w:t>________________________________________________________________</w:t>
      </w:r>
    </w:p>
    <w:p w14:paraId="762B2CBE" w14:textId="77777777" w:rsidR="00CF0231" w:rsidRDefault="00A72643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71605B13" w14:textId="77777777" w:rsidR="00CF0231" w:rsidRDefault="00A72643">
      <w:pPr>
        <w:pStyle w:val="TextEntryLine"/>
        <w:ind w:firstLine="400"/>
      </w:pPr>
      <w:r>
        <w:t>________________________________________________________________</w:t>
      </w:r>
    </w:p>
    <w:p w14:paraId="1892DF44" w14:textId="77777777" w:rsidR="00CF0231" w:rsidRDefault="00CF0231"/>
    <w:p w14:paraId="558BF4D1" w14:textId="77777777" w:rsidR="00CF0231" w:rsidRDefault="00A72643">
      <w:pPr>
        <w:pStyle w:val="BlockEndLabel"/>
      </w:pPr>
      <w:r>
        <w:t>End of Block: Question Tour Block 1</w:t>
      </w:r>
    </w:p>
    <w:p w14:paraId="753BC9D8" w14:textId="77777777" w:rsidR="00CF0231" w:rsidRDefault="00CF0231">
      <w:pPr>
        <w:pStyle w:val="BlockSeparator"/>
      </w:pPr>
    </w:p>
    <w:p w14:paraId="11BB4E18" w14:textId="77777777" w:rsidR="00CF0231" w:rsidRDefault="00CF0231"/>
    <w:sectPr w:rsidR="00CF0231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B8A31" w14:textId="77777777" w:rsidR="00281172" w:rsidRDefault="00281172">
      <w:pPr>
        <w:spacing w:line="240" w:lineRule="auto"/>
      </w:pPr>
      <w:r>
        <w:separator/>
      </w:r>
    </w:p>
  </w:endnote>
  <w:endnote w:type="continuationSeparator" w:id="0">
    <w:p w14:paraId="77E46735" w14:textId="77777777" w:rsidR="00281172" w:rsidRDefault="002811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95FC1" w14:textId="77777777" w:rsidR="002362B8" w:rsidRDefault="00A72643" w:rsidP="005D561C">
    <w:pPr>
      <w:pStyle w:val="Voettekst"/>
      <w:framePr w:wrap="none" w:vAnchor="text" w:hAnchor="margin" w:xAlign="right" w:y="1"/>
      <w:rPr>
        <w:rStyle w:val="Paginanummer"/>
      </w:rPr>
    </w:pPr>
    <w:r>
      <w:t xml:space="preserve">Page </w:t>
    </w:r>
    <w:r>
      <w:rPr>
        <w:rStyle w:val="Paginanummer"/>
      </w:rPr>
      <w:fldChar w:fldCharType="begin"/>
    </w:r>
    <w:r>
      <w:rPr>
        <w:rStyle w:val="Paginanummer"/>
      </w:rPr>
      <w:instrText xml:space="preserve">PAGE \* MERGEFORMAT </w:instrText>
    </w:r>
    <w:r>
      <w:rPr>
        <w:rStyle w:val="Paginanummer"/>
      </w:rPr>
      <w:fldChar w:fldCharType="end"/>
    </w:r>
    <w:r>
      <w:t xml:space="preserve">of </w:t>
    </w:r>
    <w:r>
      <w:rPr>
        <w:rStyle w:val="Paginanummer"/>
      </w:rPr>
      <w:fldChar w:fldCharType="begin"/>
    </w:r>
    <w:r>
      <w:rPr>
        <w:rStyle w:val="Paginanummer"/>
      </w:rPr>
      <w:instrText xml:space="preserve">NUMPAGES \* MERGEFORMAT </w:instrText>
    </w:r>
    <w:r>
      <w:rPr>
        <w:rStyle w:val="Paginanummer"/>
      </w:rPr>
      <w:fldChar w:fldCharType="end"/>
    </w:r>
  </w:p>
  <w:p w14:paraId="35CB1C25" w14:textId="77777777" w:rsidR="002362B8" w:rsidRDefault="002362B8" w:rsidP="00EB001B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DD9DD6" w14:textId="77777777" w:rsidR="002362B8" w:rsidRDefault="00A72643" w:rsidP="005D561C">
    <w:pPr>
      <w:pStyle w:val="Voettekst"/>
      <w:framePr w:wrap="none" w:vAnchor="text" w:hAnchor="margin" w:xAlign="right" w:y="1"/>
      <w:rPr>
        <w:rStyle w:val="Paginanummer"/>
      </w:rPr>
    </w:pPr>
    <w:r>
      <w:t xml:space="preserve">Page </w:t>
    </w:r>
    <w:r>
      <w:rPr>
        <w:rStyle w:val="Paginanummer"/>
      </w:rPr>
      <w:fldChar w:fldCharType="begin"/>
    </w:r>
    <w:r>
      <w:rPr>
        <w:rStyle w:val="Paginanummer"/>
      </w:rPr>
      <w:instrText xml:space="preserve">PAGE \* MERGEFORMAT </w:instrText>
    </w:r>
    <w:r>
      <w:rPr>
        <w:rStyle w:val="Paginanummer"/>
      </w:rPr>
      <w:fldChar w:fldCharType="separate"/>
    </w:r>
    <w:r>
      <w:rPr>
        <w:rStyle w:val="Paginanummer"/>
        <w:noProof/>
      </w:rPr>
      <w:t>1</w:t>
    </w:r>
    <w:r>
      <w:rPr>
        <w:rStyle w:val="Paginanummer"/>
      </w:rPr>
      <w:fldChar w:fldCharType="end"/>
    </w:r>
    <w:r>
      <w:t xml:space="preserve"> of </w:t>
    </w:r>
    <w:r>
      <w:rPr>
        <w:rStyle w:val="Paginanummer"/>
      </w:rPr>
      <w:fldChar w:fldCharType="begin"/>
    </w:r>
    <w:r>
      <w:rPr>
        <w:rStyle w:val="Paginanummer"/>
      </w:rPr>
      <w:instrText xml:space="preserve">NUMPAGES \* MERGEFORMAT </w:instrText>
    </w:r>
    <w:r>
      <w:rPr>
        <w:rStyle w:val="Paginanummer"/>
      </w:rPr>
      <w:fldChar w:fldCharType="separate"/>
    </w:r>
    <w:r>
      <w:rPr>
        <w:rStyle w:val="Paginanummer"/>
        <w:noProof/>
      </w:rPr>
      <w:t>20</w:t>
    </w:r>
    <w:r>
      <w:rPr>
        <w:rStyle w:val="Paginanummer"/>
      </w:rPr>
      <w:fldChar w:fldCharType="end"/>
    </w:r>
  </w:p>
  <w:p w14:paraId="10FCEF1D" w14:textId="77777777" w:rsidR="002362B8" w:rsidRDefault="002362B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9FA985" w14:textId="77777777" w:rsidR="00281172" w:rsidRDefault="00281172">
      <w:pPr>
        <w:spacing w:line="240" w:lineRule="auto"/>
      </w:pPr>
      <w:r>
        <w:separator/>
      </w:r>
    </w:p>
  </w:footnote>
  <w:footnote w:type="continuationSeparator" w:id="0">
    <w:p w14:paraId="72EDCE19" w14:textId="77777777" w:rsidR="00281172" w:rsidRDefault="0028117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F3F276" w14:textId="77777777" w:rsidR="002362B8" w:rsidRDefault="00A72643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09750960">
    <w:abstractNumId w:val="2"/>
  </w:num>
  <w:num w:numId="2" w16cid:durableId="883520302">
    <w:abstractNumId w:val="1"/>
  </w:num>
  <w:num w:numId="3" w16cid:durableId="161164580">
    <w:abstractNumId w:val="3"/>
  </w:num>
  <w:num w:numId="4" w16cid:durableId="746920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proofState w:spelling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03694"/>
    <w:rsid w:val="002362B8"/>
    <w:rsid w:val="00281172"/>
    <w:rsid w:val="00762045"/>
    <w:rsid w:val="00773727"/>
    <w:rsid w:val="00943E43"/>
    <w:rsid w:val="00956CA2"/>
    <w:rsid w:val="009F2CFA"/>
    <w:rsid w:val="00A72643"/>
    <w:rsid w:val="00A85437"/>
    <w:rsid w:val="00B70267"/>
    <w:rsid w:val="00C02339"/>
    <w:rsid w:val="00CF0231"/>
    <w:rsid w:val="00EB7F41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28568"/>
  <w15:docId w15:val="{11828EF6-2482-4396-85DC-0A3DD10D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8255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Standaard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Standaard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Standaard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nl-NL" w:eastAsia="nl-N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Standaard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Standaard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Standaard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jstalinea">
    <w:name w:val="List Paragraph"/>
    <w:basedOn w:val="Standaard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Standaard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Standaard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Standaard"/>
    <w:rsid w:val="00B826E1"/>
    <w:pPr>
      <w:spacing w:line="240" w:lineRule="auto"/>
    </w:pPr>
  </w:style>
  <w:style w:type="paragraph" w:customStyle="1" w:styleId="QDynamicChoices">
    <w:name w:val="QDynamicChoices"/>
    <w:basedOn w:val="Standaard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Standaard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Standaard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Standaard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Standaard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Standaard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Standaard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Standaard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Standaard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Standaard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Standaard"/>
    <w:qFormat/>
    <w:pPr>
      <w:spacing w:before="24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D4654"/>
  </w:style>
  <w:style w:type="character" w:styleId="Paginanummer">
    <w:name w:val="page number"/>
    <w:basedOn w:val="Standaardalinea-lettertype"/>
    <w:uiPriority w:val="99"/>
    <w:semiHidden/>
    <w:unhideWhenUsed/>
    <w:rsid w:val="00DD4654"/>
  </w:style>
  <w:style w:type="paragraph" w:styleId="Koptekst">
    <w:name w:val="header"/>
    <w:basedOn w:val="Standaard"/>
    <w:link w:val="Koptekst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E1135"/>
  </w:style>
  <w:style w:type="paragraph" w:customStyle="1" w:styleId="SFGreen">
    <w:name w:val="SFGreen"/>
    <w:basedOn w:val="Standaard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Standaard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Standaard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Standaard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Standaard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Standaard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67</Words>
  <Characters>4221</Characters>
  <Application>Microsoft Office Word</Application>
  <DocSecurity>0</DocSecurity>
  <Lines>35</Lines>
  <Paragraphs>9</Paragraphs>
  <ScaleCrop>false</ScaleCrop>
  <Company>Qualtrics</Company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afrau radiology</dc:title>
  <dc:subject/>
  <dc:creator>Qualtrics</dc:creator>
  <cp:keywords/>
  <dc:description/>
  <cp:lastModifiedBy>Kwee, TC (rad)</cp:lastModifiedBy>
  <cp:revision>2</cp:revision>
  <dcterms:created xsi:type="dcterms:W3CDTF">2025-06-06T06:53:00Z</dcterms:created>
  <dcterms:modified xsi:type="dcterms:W3CDTF">2025-06-06T06:53:00Z</dcterms:modified>
</cp:coreProperties>
</file>